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A1F6C" w14:textId="3114F625" w:rsidR="00E761C3" w:rsidRPr="00706609" w:rsidRDefault="00E761C3" w:rsidP="00E761C3">
      <w:pPr>
        <w:pStyle w:val="Didascalia"/>
        <w:rPr>
          <w:b/>
          <w:bCs/>
          <w:i w:val="0"/>
          <w:iCs w:val="0"/>
          <w:color w:val="auto"/>
          <w:sz w:val="20"/>
          <w:szCs w:val="20"/>
        </w:rPr>
      </w:pPr>
      <w:r>
        <w:rPr>
          <w:b/>
          <w:bCs/>
          <w:i w:val="0"/>
          <w:iCs w:val="0"/>
          <w:color w:val="auto"/>
          <w:sz w:val="20"/>
          <w:szCs w:val="20"/>
        </w:rPr>
        <w:t>Table S</w:t>
      </w:r>
      <w:r w:rsidR="00754165">
        <w:rPr>
          <w:b/>
          <w:bCs/>
          <w:i w:val="0"/>
          <w:iCs w:val="0"/>
          <w:color w:val="auto"/>
          <w:sz w:val="20"/>
          <w:szCs w:val="20"/>
        </w:rPr>
        <w:t>5</w:t>
      </w:r>
      <w:r w:rsidRPr="00706609">
        <w:rPr>
          <w:b/>
          <w:bCs/>
          <w:i w:val="0"/>
          <w:iCs w:val="0"/>
          <w:color w:val="auto"/>
          <w:sz w:val="20"/>
          <w:szCs w:val="20"/>
        </w:rPr>
        <w:t xml:space="preserve">. Summary table of follow-up and outcomes of the pediatric patients with </w:t>
      </w:r>
      <w:proofErr w:type="spellStart"/>
      <w:r w:rsidRPr="00706609">
        <w:rPr>
          <w:b/>
          <w:bCs/>
          <w:i w:val="0"/>
          <w:iCs w:val="0"/>
          <w:color w:val="auto"/>
          <w:sz w:val="20"/>
          <w:szCs w:val="20"/>
        </w:rPr>
        <w:t>jGCT</w:t>
      </w:r>
      <w:proofErr w:type="spellEnd"/>
      <w:r w:rsidRPr="00706609">
        <w:rPr>
          <w:b/>
          <w:bCs/>
          <w:i w:val="0"/>
          <w:iCs w:val="0"/>
          <w:color w:val="auto"/>
          <w:sz w:val="20"/>
          <w:szCs w:val="20"/>
        </w:rPr>
        <w:t xml:space="preserve"> included in the review.</w:t>
      </w:r>
    </w:p>
    <w:tbl>
      <w:tblPr>
        <w:tblW w:w="145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"/>
        <w:gridCol w:w="1393"/>
        <w:gridCol w:w="467"/>
        <w:gridCol w:w="6"/>
        <w:gridCol w:w="297"/>
        <w:gridCol w:w="576"/>
        <w:gridCol w:w="853"/>
        <w:gridCol w:w="1629"/>
        <w:gridCol w:w="1560"/>
        <w:gridCol w:w="1984"/>
        <w:gridCol w:w="992"/>
        <w:gridCol w:w="1275"/>
        <w:gridCol w:w="1533"/>
        <w:gridCol w:w="850"/>
        <w:gridCol w:w="858"/>
        <w:gridCol w:w="18"/>
      </w:tblGrid>
      <w:tr w:rsidR="00371649" w:rsidRPr="001308C2" w14:paraId="167F942C" w14:textId="77777777" w:rsidTr="000E697A">
        <w:trPr>
          <w:gridAfter w:val="1"/>
          <w:wAfter w:w="18" w:type="dxa"/>
          <w:trHeight w:val="300"/>
        </w:trPr>
        <w:tc>
          <w:tcPr>
            <w:tcW w:w="21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9A86274" w14:textId="77777777" w:rsidR="00371649" w:rsidRPr="00371649" w:rsidRDefault="00371649" w:rsidP="0037164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7164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rticle identification</w:t>
            </w:r>
          </w:p>
        </w:tc>
        <w:tc>
          <w:tcPr>
            <w:tcW w:w="17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D5FCA4" w14:textId="77777777" w:rsidR="00371649" w:rsidRPr="00371649" w:rsidRDefault="00371649" w:rsidP="0037164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7164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tients</w:t>
            </w:r>
          </w:p>
        </w:tc>
        <w:tc>
          <w:tcPr>
            <w:tcW w:w="897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B4A0D32" w14:textId="77777777" w:rsidR="00371649" w:rsidRPr="00371649" w:rsidRDefault="00371649" w:rsidP="0037164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ollow-up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2E92D67" w14:textId="77777777" w:rsidR="00371649" w:rsidRPr="00371649" w:rsidRDefault="00371649" w:rsidP="0037164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utcome</w:t>
            </w:r>
          </w:p>
        </w:tc>
      </w:tr>
      <w:tr w:rsidR="00371649" w:rsidRPr="001308C2" w14:paraId="57CF432F" w14:textId="77777777" w:rsidTr="000E697A">
        <w:trPr>
          <w:trHeight w:val="516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427F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#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5DE94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rticles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A10C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OP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F22B3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t n°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7081B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° case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2C63A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ge at diagnosis</w:t>
            </w: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[</w:t>
            </w:r>
            <w:r w:rsidRPr="003716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ars</w:t>
            </w: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]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F7DD4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lapse/</w:t>
            </w:r>
            <w:proofErr w:type="spellStart"/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currance</w:t>
            </w:r>
            <w:proofErr w:type="spellEnd"/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of dise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F0BDF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ite of relap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B3958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herapy at relap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7C20C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Time to relapse </w:t>
            </w: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[</w:t>
            </w:r>
            <w:r w:rsidRPr="003716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ars</w:t>
            </w: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015552" w14:textId="42D48BFD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cond</w:t>
            </w:r>
            <w:r w:rsidR="00D4494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ry</w:t>
            </w: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malignancie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32F01A" w14:textId="1D4E5A13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Observations during </w:t>
            </w:r>
            <w:r w:rsidRPr="001308C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ollow-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31C99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ast follow-up</w:t>
            </w: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[</w:t>
            </w:r>
            <w:r w:rsidRPr="003716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ars</w:t>
            </w: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]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0FB63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Outcome </w:t>
            </w:r>
          </w:p>
        </w:tc>
      </w:tr>
      <w:tr w:rsidR="00371649" w:rsidRPr="001308C2" w14:paraId="39F5AC77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515A0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7DDB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amimi HK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00A1A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84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F4628A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93911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31550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97C03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B4D8B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E9BD5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109D0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65C04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8E6BB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C711F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09EDD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16148DCA" w14:textId="77777777" w:rsidTr="000E697A">
        <w:trPr>
          <w:trHeight w:val="432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E631E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4B77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ounder DJ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CE4C0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85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048A56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FE44F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A8D52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062B0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ntralateral metachronous JG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AEBBE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6ABA59" w14:textId="433FD372" w:rsidR="00371649" w:rsidRPr="00371649" w:rsidRDefault="001308C2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ntralateral</w:t>
            </w:r>
            <w:r w:rsidR="00371649"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oophorectom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7BBBB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DDAEC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86EAD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EB750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F52EE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3220A9D0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90314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E97A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lombo N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CBCF7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86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EE3934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95CC5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CD966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10A5A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ogression of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AF80E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F0450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95F39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AEC8F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606EC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872B0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8A77B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OD</w:t>
            </w:r>
          </w:p>
        </w:tc>
      </w:tr>
      <w:tr w:rsidR="00371649" w:rsidRPr="001308C2" w14:paraId="22E98DD8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1F58B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B619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az RM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FC848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86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75D7C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E312B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516C7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,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B9F7D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66470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BEBEE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AEF0C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57B50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C8598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1F92A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498E6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4A696C6E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4F34B5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D56F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hwartz HS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1D206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87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71333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C67B0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69ADC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3C920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BAA4C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5053E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B007E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2B403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4AFDF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FCF01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94D2D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63D9F5FD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71882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067D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assal G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1C03F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88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DCFD27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C94B7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60C4D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,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6D015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D9432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F1A26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F1347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75D52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7E130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ADBF2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B8BF8F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4E92E9FB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BECCD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53D7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D373D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0EE94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C170B4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1954A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D14FD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F0449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84471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A94A2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B8F78F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21572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RT for pubertal progres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1A4E5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3B1B4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7D15D38E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2724F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0F47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6F34A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439FC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56005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58026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,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6088A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68203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A9209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53502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372DE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E8DE2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9FFD0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B9B9B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720DF656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61D78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7753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78D13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00009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230B6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7A306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9F1AC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D35C2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83E4F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F2CD3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B689E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D4FFC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64D96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F5C83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10CA9D0C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CB028D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CAE9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624D1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6353A3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06F9F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AF619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,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401CA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96EB2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C75C5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2EE33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CF1B0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4DC7C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F5A8A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550C6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06F82941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F79AF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0EC1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6F147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F6FE8D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44C23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DB46A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3168B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8A8F8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B18C4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5F764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487C1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CE894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76479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A5F01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0A9B5B6B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534AF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1152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C45E84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0EC43C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F129A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D77E9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,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21983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DA4D6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D7475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D800C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A208D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B3ADFD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A97DD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4C7E7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0507E9A5" w14:textId="77777777" w:rsidTr="000E697A">
        <w:trPr>
          <w:trHeight w:val="432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0ECB5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BE70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F9EAC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AFBC5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D9215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E1926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,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BA33F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lap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6752B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 mass; bone and bone marrow metasta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DCBF6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A7772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922D5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E2424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15E90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986FD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OD</w:t>
            </w:r>
          </w:p>
        </w:tc>
      </w:tr>
      <w:tr w:rsidR="00371649" w:rsidRPr="001308C2" w14:paraId="6A7B2F4B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9B248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6053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941B6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6ED00C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42FC5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D7D56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236A1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A92CA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22BCA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AC8FD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17DD6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95F3F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BD170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287E1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4D6D93FC" w14:textId="77777777" w:rsidTr="000E697A">
        <w:trPr>
          <w:trHeight w:val="64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D24DC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DA21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540BA1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F305E8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A7F84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ED7AD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,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8E4DE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lap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4FF2A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bdominal mass; pathological </w:t>
            </w:r>
            <w:proofErr w:type="spellStart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omboaortic</w:t>
            </w:r>
            <w:proofErr w:type="spellEnd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nd inguinal lymph nod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1DF3E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228D9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9F3EF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4034E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3B006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8A370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OD</w:t>
            </w:r>
          </w:p>
        </w:tc>
      </w:tr>
      <w:tr w:rsidR="00371649" w:rsidRPr="001308C2" w14:paraId="1CDB1207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FD2FAD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F0C0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AE8D9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79BFA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CBA4AB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D0977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,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503D7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52309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1F7D4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15035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2F4EC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EDADC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2FF5A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EF92A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699302B9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4F50D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DD07B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7DFFD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CD182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9244E5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DEF01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,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3AEA0C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5B42D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1F394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E4004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EA735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5798A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87F7C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38DD6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2BCCB36A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DC5D8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CFA9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25E73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25098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7EAFE8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34026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,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4DC09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E2A5D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01176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EB8C4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71731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59C18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6329E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4B10B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3797083E" w14:textId="77777777" w:rsidTr="000E697A">
        <w:trPr>
          <w:trHeight w:val="864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70BC42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19D9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B72F8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CA8069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510DA6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980A5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,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D2ADA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lap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5C18D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 mass; cervical, mediastinal and inguinal lymph nodes; lung lymphangit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32973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E1383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37224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2BA8E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FBAA5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C1BDB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OD</w:t>
            </w:r>
          </w:p>
        </w:tc>
      </w:tr>
      <w:tr w:rsidR="00371649" w:rsidRPr="001308C2" w14:paraId="365A8DA4" w14:textId="77777777" w:rsidTr="000E697A">
        <w:trPr>
          <w:trHeight w:val="1512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23FD4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lastRenderedPageBreak/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9577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5CC6D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4628A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492B88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BE0AC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,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B0582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lap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336EC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 mass; pathological lymph nodes and bone metasta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2D4CC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doxorubicin, cyclophosphamide, cisplatin, </w:t>
            </w:r>
            <w:proofErr w:type="spellStart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eniposide</w:t>
            </w:r>
            <w:proofErr w:type="spellEnd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, </w:t>
            </w:r>
            <w:proofErr w:type="spellStart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indesine</w:t>
            </w:r>
            <w:proofErr w:type="spellEnd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, followed by </w:t>
            </w:r>
            <w:proofErr w:type="spellStart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fosfamide</w:t>
            </w:r>
            <w:proofErr w:type="spellEnd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, vincristine, dactinomycin and high-dose melphalan and </w:t>
            </w:r>
            <w:proofErr w:type="spellStart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HSC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E7B75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70D21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391F5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73212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CC580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OD</w:t>
            </w:r>
          </w:p>
        </w:tc>
      </w:tr>
      <w:tr w:rsidR="00371649" w:rsidRPr="001308C2" w14:paraId="3F9AB624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AF898C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A0015" w14:textId="77777777" w:rsidR="00371649" w:rsidRPr="00554641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55464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Velasco-Oses A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B1EDC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88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4FC0EC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4D01BE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CB091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289C9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0BE92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FD568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ECC06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9DD69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3ED21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0DED9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6130D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73407EFA" w14:textId="77777777" w:rsidTr="000E697A">
        <w:trPr>
          <w:trHeight w:val="432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4A525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6274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sirvatham</w:t>
            </w:r>
            <w:proofErr w:type="spellEnd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R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5DADC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1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E1779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B6189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DA94A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849F7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7E6237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EB95D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E17FB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ECE141" w14:textId="6F1A7A90" w:rsidR="00371649" w:rsidRPr="00371649" w:rsidRDefault="00D44948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</w:t>
            </w:r>
            <w:r w:rsidR="00371649"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w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  <w:r w:rsidR="00371649"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grade </w:t>
            </w:r>
            <w:r w:rsidR="001308C2"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hondrosarcoma</w:t>
            </w:r>
            <w:r w:rsidR="00371649"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of the fibul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8A2B5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ACB5D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C7E24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7EFD6C9E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C543E1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E1F1E" w14:textId="77777777" w:rsidR="00371649" w:rsidRPr="00554641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55464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Le Gall C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25C8EE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1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3E3E97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97FA1F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755B9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48A2E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9E3DF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BC734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9FC50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57AED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DC02A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5F1E4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1A7B6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28B011CF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3CF33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A7A2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anaka Y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3C7AA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2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3A9F7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03FAD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BB9BF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5B4EF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BF1135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80316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F3D76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9B002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61B68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A340A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F39BE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1FA7FD94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A7EA7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AE73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owell JL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E613B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3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8EECF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25438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9D5C2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E6100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01A2A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CAA14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9A50A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14D60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64CA8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BB598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66E68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07EE8314" w14:textId="77777777" w:rsidTr="000E697A">
        <w:trPr>
          <w:trHeight w:val="864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B7D38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AEE2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essalowski</w:t>
            </w:r>
            <w:proofErr w:type="spellEnd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R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4CF67F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5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D577F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67AF1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B420C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5B3B7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lap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04A8F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iver and omental metasta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D29459" w14:textId="1492E65A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surgical resection, </w:t>
            </w:r>
            <w:r w:rsidR="001308C2" w:rsidRPr="001308C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yperthermic</w:t>
            </w: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treatment, 6 cycles of PEI, followed by abdomen 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91EFE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AD350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D82BA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0F84E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,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6A669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2E5FF6B3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427500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644D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ukuvitis</w:t>
            </w:r>
            <w:proofErr w:type="spellEnd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FB77D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5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1326D5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999FD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94B60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18A8C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0F998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81DBE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DF3E6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69184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D5648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P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7EC89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,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E1329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5291170B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87EAF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D2F6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ilverman LA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20C5C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6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4F6B8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0DE1CC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01B67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C195F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A43C4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A8D45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E8081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8A5FE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8EC23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BD9DF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61A20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50269061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2DE58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C22E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64834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0C7EC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5685F2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1814B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,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E09D3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FCC2F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8D0521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EA772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E9FD7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AE9AF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7B1D6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,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23595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6BF52C03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7DC12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83F9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owell JL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5DAF2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6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C1600D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2B8B2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87315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7C90F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D28D6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87864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3828B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7FC2A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5BABB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D7F2B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,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86F86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45F9358A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A654B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BEFD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FC769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F5DC81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D1C6E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C9C1F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225C5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3C95D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4D7A9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6443F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8FA65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EDCC2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BE890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9BB19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3B1294B8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87CBC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0255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ouffet</w:t>
            </w:r>
            <w:proofErr w:type="spellEnd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2C57B5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7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D1947F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2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EAB1A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AD8B1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,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BCBE4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DC7EF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00778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F6DBD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5CF13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9DCB1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84A14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2C35A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4EFD46F7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E01CE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1ABC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E7AD4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CF09C9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B3640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115C5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,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0FB8A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2D1E5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F2BB5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08CA9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52187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80895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224DE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12D18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22A5630F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98558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6408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B5AFF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52C706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4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4E1A2F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35E5B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BADE0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8E5452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9ADE5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51263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331D9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03D48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FCCCE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4DAAF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7C2F23AB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D6044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FCD3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eilberg Jørgensen N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21CA7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8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D613C9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5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65EC61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E1907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,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70A6C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BA45D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16B32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E4D6A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0AE66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3610A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CPP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29AD9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F52F9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5CB33301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784E5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1EC6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ell JS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0B7A10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8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FA999C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6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7D5A6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013B7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522FB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FDA59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C6ACE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E32CD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3B628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3EF67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82C40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A7C16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2C06EEC2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B89C1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9A37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aubenton</w:t>
            </w:r>
            <w:proofErr w:type="spellEnd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JD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11803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0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06FE83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2B6B1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B8B35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C4E3D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lap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65F47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60640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E94DF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6199A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519FF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71EAC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494C7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OD</w:t>
            </w:r>
          </w:p>
        </w:tc>
      </w:tr>
      <w:tr w:rsidR="00371649" w:rsidRPr="001308C2" w14:paraId="4BBE66B5" w14:textId="77777777" w:rsidTr="000E697A">
        <w:trPr>
          <w:trHeight w:val="432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02628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B2EB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owell JL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8BC92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1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6B05FC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8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57AFE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053EB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43B29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lap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2843D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liver and </w:t>
            </w:r>
            <w:proofErr w:type="spellStart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erisplenic</w:t>
            </w:r>
            <w:proofErr w:type="spellEnd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r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BEA2C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radical surgery, followed by 6 cycles of bleomycin and </w:t>
            </w:r>
            <w:proofErr w:type="spellStart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axol</w:t>
            </w:r>
            <w:proofErr w:type="spellEnd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76D3A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A28C2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E78FE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87912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D8DDB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14E1BF3C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277148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C6D8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dreich-Epstein A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E24A4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2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4954A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4134A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8CD38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,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9C20D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A3909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EE160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D0782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9DD63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930E83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49115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2C345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</w:tr>
      <w:tr w:rsidR="00371649" w:rsidRPr="001308C2" w14:paraId="33D526A3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72266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833C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han LF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0283F6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4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314220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66A9D2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1B612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,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6B887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5EE88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0BCF8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2515E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C6310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53F24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813BC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DEC91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53604729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38064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6453C" w14:textId="77777777" w:rsidR="00371649" w:rsidRPr="00554641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55464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Tenorio Romojaro V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AAEE6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4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88DCE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90658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931E5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,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FFE1F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8BE1F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67E37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8D60C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C6C6B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C2A0E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3A3241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AB86D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2B5135F1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96C90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C242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oksal Y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F3047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4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FF3A7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2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7212D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4A6DE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66BA3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02A98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2E2F7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E0453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CB5BE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9113A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AC58C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BD73D2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3B24A6A8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8F2A4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lastRenderedPageBreak/>
              <w:t>2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6BE5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dous</w:t>
            </w:r>
            <w:proofErr w:type="spellEnd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M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ACFE3F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4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688F6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3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536AF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3B774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5A8CD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DA15F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89298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0AEB7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F93DA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C00E4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EFCFE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08515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629743F7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1A5C2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D942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ill H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38F25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5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B67FC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4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C50AC4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EE792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AAF16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FC28F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BCE4E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A527F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FBDAB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038FF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B650E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4A1F1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4DE65795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1744A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29AE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arizza D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ED8C0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6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920AE0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5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C1D83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91090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152BB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3AC5D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C502D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0B4A0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249AE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587DD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E18C9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DB0F4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32614C8F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BAD6E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34BB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dous</w:t>
            </w:r>
            <w:proofErr w:type="spellEnd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M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0C5F4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6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8AF2E2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6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8AA3C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BABF3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45C53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AAD57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CB5EC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00463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91CBB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405C3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1E305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31B10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119948FF" w14:textId="77777777" w:rsidTr="000E697A">
        <w:trPr>
          <w:trHeight w:val="1080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9C2DCD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E3A1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uo H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2710A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6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B65BB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E84F4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36E0B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57989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lap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866120" w14:textId="73A0D1F6" w:rsidR="00371649" w:rsidRPr="00371649" w:rsidRDefault="001308C2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ntralateral</w:t>
            </w:r>
            <w:r w:rsidR="00371649"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ova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48FB45" w14:textId="3EE3F254" w:rsidR="00371649" w:rsidRPr="00371649" w:rsidRDefault="001308C2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ntralateral</w:t>
            </w:r>
            <w:r w:rsidR="00371649"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="00371649"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="00371649"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-oophorectomy, </w:t>
            </w:r>
            <w:r w:rsidR="001101BA" w:rsidRPr="001308C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ymphadenectomy</w:t>
            </w:r>
            <w:r w:rsidR="00371649"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nd omentectomy, followed by 4 cycles of PEB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DC361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14211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47530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4989F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3F833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13F951D2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920FB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1B859" w14:textId="77777777" w:rsidR="00371649" w:rsidRPr="00554641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55464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Leyva-Carmona M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B9F22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9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8B37A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8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E3D79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D1A8D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47582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lap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0CFF4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left ovarian bed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A8E72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urg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B7D59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8B1F8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459E6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DA311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99A27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44FF420B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C4A26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8383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B08EA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5DC19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9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D8695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4D096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6E075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1B549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88039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FF55B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87D90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B9D6D9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82B68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A0AC5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3C61A4E3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95823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05A0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scual J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7AC2A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9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89F06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D8B60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CBE1C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A0F10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4B3E5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A323D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A2A43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833CF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C64E7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BCB4F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777F7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3E8BD0FA" w14:textId="77777777" w:rsidTr="000E697A">
        <w:trPr>
          <w:trHeight w:val="46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FF7C3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C5AF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pito C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497BA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9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61AC1E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8D0F1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888ED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DDA667" w14:textId="557C9656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ipsilateral </w:t>
            </w:r>
            <w:r w:rsidR="001308C2"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currence</w:t>
            </w: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 contralateral metachronous JG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45896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B4C89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oophorectom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7F83E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F4CA6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C04B65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D31B9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D550D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22EB0FD4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DCE47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61E7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ashemipour</w:t>
            </w:r>
            <w:proofErr w:type="spellEnd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M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3BCEF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0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D80A13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2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B69F7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1161B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DD90A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02355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C56E6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291B7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0E967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AF39F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4F46F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625F3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3956D627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CB0BD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2DA9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ang Y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D8299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1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9BF9CA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3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E9B1F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5D683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74AA4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B52F9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EFD73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1F987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28FE5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B366F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82E80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0B3E0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609E4B45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62609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FA90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9A4C2F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D871D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4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954EB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F92F4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9863A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32FC5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07822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19D9D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C67FF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29154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22351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5C57B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3040B3EE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BA6FF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6C8D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C331BE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FC2FB5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5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30DA7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3A31B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91360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D3A08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C18AD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F9593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E0626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2BF7F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D388F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39DF8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2219E866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43775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73D0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ernoster M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FDBE6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1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7EC62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6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6853B6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44F22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0B89A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ADB02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4C91A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7B9AD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EF08C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30DE1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C4CE6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2E37A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OD</w:t>
            </w:r>
          </w:p>
        </w:tc>
      </w:tr>
      <w:tr w:rsidR="00371649" w:rsidRPr="001308C2" w14:paraId="1BE6C5D1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F545A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E052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lcaterra V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97F80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3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412854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90985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31126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,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9AE5B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6C369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77EC4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B0C91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2075D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5683B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06E01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5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CE999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328DDD82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F3FB0D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0717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aroon NN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BCB23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3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0E1B0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8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30ED1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04284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8A09F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ADA20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2D90B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16139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3FAC14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D6965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51784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,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7FB6A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5A67278F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77A5B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CF6A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edir R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62F661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4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6B8E9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9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4B013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7A6F3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C08D7A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4649F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90147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6F137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4AB97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B8C52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70E76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6A19A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158B2647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65778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698E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hivyalakshmi</w:t>
            </w:r>
            <w:proofErr w:type="spellEnd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J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44DE9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4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81C065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2B4BD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0A091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0CA7C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8D5C1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123C9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AA3D3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FB968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CAF60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4CAEA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D5F7A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10A34BDB" w14:textId="77777777" w:rsidTr="000E697A">
        <w:trPr>
          <w:trHeight w:val="2376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482C7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E8D5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enesch M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E0768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5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30F16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AA427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C438E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,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C7CAC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 relaps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BC5FC2" w14:textId="64D60F8F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1) </w:t>
            </w:r>
            <w:proofErr w:type="spellStart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raortic</w:t>
            </w:r>
            <w:proofErr w:type="spellEnd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r w:rsidR="001308C2"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ymph</w:t>
            </w: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nodes; 2) paratracheal lymph nod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B2795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st relapse) surgery, local radiotherapy and 3 courses PEB, high-dose chemotherapy with carboplatin and etoposide followed by autologous stem cell support; 2nd relapse) surgical removal and mediastinal irradiation, chemotherapy (paclitaxel, bevacizumab, thalidomide and pegylated interfer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E676C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st relapse) 1;                   2nd relapse) 0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672DD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55AB5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9B824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E1847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72AE8E29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A1D1B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8674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amas-Pinheiro R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19ECEE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6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4756CE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2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DEED9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4CE13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68D96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68A61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B7EB1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C2901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1DDDA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CD24B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063A2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F2A4F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6E5735C3" w14:textId="77777777" w:rsidTr="000E697A">
        <w:trPr>
          <w:trHeight w:val="64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90A83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lastRenderedPageBreak/>
              <w:t>4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2206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mpagar</w:t>
            </w:r>
            <w:proofErr w:type="spellEnd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A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F28BE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6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CEEE1E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3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5C6C6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BB761F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,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36238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FF153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DCD66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1968C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D5B22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2122F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incidental findings of enchondroma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46533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F237E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5F8FF1C5" w14:textId="77777777" w:rsidTr="000E697A">
        <w:trPr>
          <w:trHeight w:val="64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B6776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02E3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acourt P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C9045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7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B83EB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4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4AECC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69EAE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666A2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023A4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82517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7B36F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F77BB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50FB5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non-specific transient thelarch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C7CBE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E5D10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448EA856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03B0DA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86A0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cker NA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5899F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7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21833A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5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582AF7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913BB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ADE2F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E993E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DAA00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39704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96125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4966E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FD453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,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56447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5D65D638" w14:textId="77777777" w:rsidTr="000E697A">
        <w:trPr>
          <w:trHeight w:val="64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DCC0E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08F8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u H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EFA17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7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312F1A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6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CD8B2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6132C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,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E52E8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36695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737A3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25048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2C43E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iposarcom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35D4F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384F6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,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4B722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eath due to second malignancy</w:t>
            </w:r>
          </w:p>
        </w:tc>
      </w:tr>
      <w:tr w:rsidR="00371649" w:rsidRPr="001308C2" w14:paraId="6C57C24B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D7FCB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687D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96260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3D11E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E5FDA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40C50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,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D2D9B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F7CC6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6858D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25F5E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57235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F38F9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D80BD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,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4B005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14EB8FF6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C5B12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A136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369E4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363A19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8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3A67D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AE31A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,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B3438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339CC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11E08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E0308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B18FF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EBEA8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918FB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,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443D2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058CDC11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FE951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9E96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16BAC5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ABE9D7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9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AB591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84803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,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36DFA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2EA2D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72A1EF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F2FC8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CE276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CB416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99378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,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F5175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78E02E50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E3370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363A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CD3FD6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BAC2CA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3B032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F3BC6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8F130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D9F76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F591B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E4357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E4906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851F7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148E7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,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9AB3A1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59EBC590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5DA87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51C1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E2D0E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77428A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E47304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140FC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,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AEF68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lap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35593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AC4C3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F51E3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95195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F9238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D3AEA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,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7DF3B1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OD</w:t>
            </w:r>
          </w:p>
        </w:tc>
      </w:tr>
      <w:tr w:rsidR="00371649" w:rsidRPr="001308C2" w14:paraId="2FAD7DB8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07131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3EA7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F5B46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17054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2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3316B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FA553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A44C2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09D23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D2CA0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9DF33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88827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02B26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82EDD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,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EC05F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2369C48A" w14:textId="77777777" w:rsidTr="000E697A">
        <w:trPr>
          <w:trHeight w:val="432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BCBD0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CB6C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ED703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F80D4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3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223632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A04FC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,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22238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lap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7B97A1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8C930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ebulking surg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F0430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47A60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B92F9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iver hemangi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636D8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,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6E8ED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4B0913DE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A5A91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4B1B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hapatra A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32BBE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9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6607C5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4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E8FF2F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69FA1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AC8CA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9C373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FEDEF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BCAD7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57216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A9DD6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9EFEC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A1BE2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55A8DD37" w14:textId="77777777" w:rsidTr="000E697A">
        <w:trPr>
          <w:trHeight w:val="432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64C17D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B9E6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dreetta</w:t>
            </w:r>
            <w:proofErr w:type="spellEnd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M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387C3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0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02C0B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5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A8322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98DDC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,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82074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5EB1D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D89C9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FBCB0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A9CA8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metachronous benign mucinous cystadenoma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CA785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77E51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9C9FB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5CC4A6B9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A3B72B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D2B0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kawa ER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5977A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0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4F102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6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22BE95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A3460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,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C381A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52744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42DA7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C42D4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099DB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F338E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DA2F0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2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4B4C8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590D6E2D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F3CE2E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A37C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wiatkowska A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9B72A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0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189B5C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0F4F9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6DF5F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825DA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lap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4F7D7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psilateral ova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8C7DF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oophorectom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C8663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06E3E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6252D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11AD7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37BAF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00FF1A49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488E4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678F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Jalaeefar</w:t>
            </w:r>
            <w:proofErr w:type="spellEnd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DC0A8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0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8CB29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8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ACF52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456A8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15827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3A972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C664E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1B2FB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01ECD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E72BC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88267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37CEA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0DA895B3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5A0188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A64E9" w14:textId="77777777" w:rsidR="00371649" w:rsidRPr="00554641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55464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Ben David Y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A5E30D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1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8454B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9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B1C0B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3A67E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B19AD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8EA06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AC1E8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1CFB9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EC86B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F87FB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4908B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DF4D6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25DDBFC3" w14:textId="77777777" w:rsidTr="000E697A">
        <w:trPr>
          <w:trHeight w:val="432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83B97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FB27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iet LA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F1F93E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1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97A79C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A9EDE9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CD7CF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4058E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9FD78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1C640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3668C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5DE35E" w14:textId="735088EC" w:rsidR="00371649" w:rsidRPr="00371649" w:rsidRDefault="001308C2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ntralateral</w:t>
            </w:r>
            <w:r w:rsidR="00371649"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ovarian serous cystadenoma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E887F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B490A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1F326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49D4EBCD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12589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E181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arakizou</w:t>
            </w:r>
            <w:proofErr w:type="spellEnd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H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4DEAE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1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39E95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4B8F89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25476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,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30AA4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02708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A34D4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D9322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66D2D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B2A06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C0484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A2138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5446A6BF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6700A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1A13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e Sanctis V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E2E04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1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C2ABE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2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48B76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B083A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B8192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A8D0F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64921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45E6A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AE947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83A15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D1019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36AAE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438741A1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577D6E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B92B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ovsepyan S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CB83E9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1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344EA1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3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5D61F2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769D2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777D3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0A981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799BB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57DB3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8223C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A4404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41836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5A1FE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7C365D96" w14:textId="77777777" w:rsidTr="000E697A">
        <w:trPr>
          <w:trHeight w:val="64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6ED8D5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4F46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305E5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A1254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4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1FC23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69FB5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DCFAA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lap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88804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ipsilateral ovar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AF0D8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adnexectomy and omentectomy, followed by 4 cycles of PE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A78C3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BA604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0CAF9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B9940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712F7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6A3F17F3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CB14BA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F87B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aikwad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F5D5E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2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21C3D7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5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06EAE5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22E43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9B17E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F1030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0D5AF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6682A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AF15D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E686E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P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D2B1B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,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F8E39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6885FA9D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86C32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9B55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Qutub LM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AF96D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2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3A78D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6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03BB07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EEB56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B306C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1763D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5D483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A8CA3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625E1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C0AED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FF313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0FC1A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74B10179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EC410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7D49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im RC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5F40C2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2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83502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A7623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6F43E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8CB4B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FC672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0E2B3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9DCED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147BA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D95B9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9C5F9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0CF21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2298C11E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926EF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lastRenderedPageBreak/>
              <w:t>5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8359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hatun F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EEC308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2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60F7D7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8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4E36A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942D8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A3E4C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8D1B8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661DC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9222C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4E10C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E76BE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23582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FABFB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</w:tr>
      <w:tr w:rsidR="00371649" w:rsidRPr="001308C2" w14:paraId="23AE74AE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935713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62D1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ittrell LA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3CB5D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3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918643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9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C8DEB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157C7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555EA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1C78E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56AF5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90DD9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91CCE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6EE56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6489A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7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01733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40BEB1C7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BEED4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2CF1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Zhang J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EF3B5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3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1C3280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6E2943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5BEFF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10F01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D70EF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65587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FFC56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455AD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BA89B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42711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F8AAD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2AE8CF82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B6F78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401B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rk H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80392F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3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C28F4F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4A007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00CE8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0060E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92061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004C1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74D15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91057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8AE1C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03357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27620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  <w:tr w:rsidR="00371649" w:rsidRPr="001308C2" w14:paraId="641CC0D4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6D78B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C805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evins KM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9523A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4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884F25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2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52C4EF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59D51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5001F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68F05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D94AF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1DCE4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7E7C5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75D314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2F713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16573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</w:tr>
      <w:tr w:rsidR="00371649" w:rsidRPr="001308C2" w14:paraId="1B35E2BC" w14:textId="77777777" w:rsidTr="000E697A">
        <w:trPr>
          <w:trHeight w:val="3024"/>
        </w:trPr>
        <w:tc>
          <w:tcPr>
            <w:tcW w:w="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E1E7BC7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F575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hero N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A455F9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4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2721C2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3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AE98EC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2D7BA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ECF741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 relaps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D646C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ipsilateral ovar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6591FC" w14:textId="50FE978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Surgery: radical cytoreductive surgery. For tumor rupture, second cytoreductive surgery, </w:t>
            </w:r>
            <w:r w:rsidR="001308C2"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ntralateral</w:t>
            </w: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oophorectomy, small bowel resection, peritonectomy and hyperthermic intraperitoneal chemotherapy with cisplatin. Chemot</w:t>
            </w:r>
            <w:r w:rsidR="00B7280A" w:rsidRPr="001308C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</w:t>
            </w: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erapy: VAC/VI; 6 cycles of VAC/. At 3rd relapse, gemcitabine and nab-paclitaxel for </w:t>
            </w:r>
            <w:proofErr w:type="spellStart"/>
            <w:r w:rsidR="001308C2"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habdomyosarcomat</w:t>
            </w:r>
            <w:r w:rsidR="001308C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u</w:t>
            </w:r>
            <w:r w:rsidR="001308C2"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</w:t>
            </w:r>
            <w:proofErr w:type="spellEnd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r w:rsidR="0055464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lapse</w:t>
            </w: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9E672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E857F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83E19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735566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9FEC3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OD</w:t>
            </w:r>
          </w:p>
        </w:tc>
      </w:tr>
      <w:tr w:rsidR="00371649" w:rsidRPr="001308C2" w14:paraId="001EB111" w14:textId="77777777" w:rsidTr="000E697A">
        <w:trPr>
          <w:trHeight w:val="288"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80E3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56AF4B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irkashani</w:t>
            </w:r>
            <w:proofErr w:type="spellEnd"/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D et al.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FC390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4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4E33B2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21F8F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5942F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6B0E1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096FA3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0C98C8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4DFEF5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3ACFB9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3FDA6D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AB68DA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E26A8E" w14:textId="77777777" w:rsidR="00371649" w:rsidRPr="00371649" w:rsidRDefault="00371649" w:rsidP="003716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7164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ive</w:t>
            </w:r>
          </w:p>
        </w:tc>
      </w:tr>
    </w:tbl>
    <w:p w14:paraId="735307B0" w14:textId="77777777" w:rsidR="00957D85" w:rsidRPr="001308C2" w:rsidRDefault="00957D85"/>
    <w:p w14:paraId="37FEC972" w14:textId="51752F38" w:rsidR="00164286" w:rsidRPr="001308C2" w:rsidRDefault="00164286" w:rsidP="006B72C3">
      <w:pPr>
        <w:jc w:val="both"/>
        <w:rPr>
          <w:rFonts w:ascii="Arial Nova Light" w:hAnsi="Arial Nova Light"/>
          <w:sz w:val="18"/>
          <w:szCs w:val="18"/>
        </w:rPr>
      </w:pPr>
      <w:r w:rsidRPr="001308C2">
        <w:rPr>
          <w:rFonts w:ascii="Arial Nova Light" w:hAnsi="Arial Nova Light"/>
          <w:sz w:val="18"/>
          <w:szCs w:val="18"/>
        </w:rPr>
        <w:t xml:space="preserve">[YOP – year of publication; NS – not specified; DOD – died of disease; CPP – central precocious puberty; </w:t>
      </w:r>
      <w:proofErr w:type="spellStart"/>
      <w:r w:rsidRPr="001308C2">
        <w:rPr>
          <w:rFonts w:ascii="Arial Nova Light" w:hAnsi="Arial Nova Light"/>
          <w:sz w:val="18"/>
          <w:szCs w:val="18"/>
        </w:rPr>
        <w:t>aHSCT</w:t>
      </w:r>
      <w:proofErr w:type="spellEnd"/>
      <w:r w:rsidRPr="001308C2">
        <w:rPr>
          <w:rFonts w:ascii="Arial Nova Light" w:hAnsi="Arial Nova Light"/>
          <w:sz w:val="18"/>
          <w:szCs w:val="18"/>
        </w:rPr>
        <w:t xml:space="preserve"> – autologous Hematopoietic Stem Cell Transplantation; </w:t>
      </w:r>
      <w:r w:rsidR="007C04AF">
        <w:rPr>
          <w:rFonts w:ascii="Arial Nova Light" w:hAnsi="Arial Nova Light"/>
          <w:sz w:val="18"/>
          <w:szCs w:val="18"/>
        </w:rPr>
        <w:t xml:space="preserve">HRT – hormone replacement therapy; </w:t>
      </w:r>
      <w:r w:rsidRPr="001308C2">
        <w:rPr>
          <w:rFonts w:ascii="Arial Nova Light" w:hAnsi="Arial Nova Light"/>
          <w:sz w:val="18"/>
          <w:szCs w:val="18"/>
        </w:rPr>
        <w:t>VAC – vincristine, dactinomycin and cyclophosphamide; VI – vincristine and irinotecan]</w:t>
      </w:r>
    </w:p>
    <w:p w14:paraId="288601C6" w14:textId="77777777" w:rsidR="00164286" w:rsidRPr="00164286" w:rsidRDefault="00164286">
      <w:pPr>
        <w:rPr>
          <w:lang w:val="en-GB"/>
        </w:rPr>
      </w:pPr>
    </w:p>
    <w:sectPr w:rsidR="00164286" w:rsidRPr="00164286" w:rsidSect="0037164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 Nova Light">
    <w:charset w:val="00"/>
    <w:family w:val="swiss"/>
    <w:pitch w:val="variable"/>
    <w:sig w:usb0="0000028F" w:usb1="00000002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649"/>
    <w:rsid w:val="000E697A"/>
    <w:rsid w:val="001101BA"/>
    <w:rsid w:val="001308C2"/>
    <w:rsid w:val="00164286"/>
    <w:rsid w:val="00371649"/>
    <w:rsid w:val="00384590"/>
    <w:rsid w:val="0042732C"/>
    <w:rsid w:val="00440A53"/>
    <w:rsid w:val="00554641"/>
    <w:rsid w:val="005C67C8"/>
    <w:rsid w:val="00651E81"/>
    <w:rsid w:val="006B72C3"/>
    <w:rsid w:val="006C1F2B"/>
    <w:rsid w:val="006C4395"/>
    <w:rsid w:val="006D0851"/>
    <w:rsid w:val="00754165"/>
    <w:rsid w:val="007C04AF"/>
    <w:rsid w:val="00871EA0"/>
    <w:rsid w:val="00957D85"/>
    <w:rsid w:val="00AA2842"/>
    <w:rsid w:val="00B7280A"/>
    <w:rsid w:val="00BC3D7E"/>
    <w:rsid w:val="00C110EF"/>
    <w:rsid w:val="00D44948"/>
    <w:rsid w:val="00DD2223"/>
    <w:rsid w:val="00E24337"/>
    <w:rsid w:val="00E63EDC"/>
    <w:rsid w:val="00E761C3"/>
    <w:rsid w:val="00EE693C"/>
    <w:rsid w:val="00F41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D499D5"/>
  <w15:chartTrackingRefBased/>
  <w15:docId w15:val="{AC0A56EC-1261-458E-B042-7C9ACC6AD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716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716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716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716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716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716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716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716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716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716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716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716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7164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7164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7164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7164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7164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7164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716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716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716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716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716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7164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7164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7164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716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7164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71649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semiHidden/>
    <w:unhideWhenUsed/>
    <w:rsid w:val="00371649"/>
    <w:rPr>
      <w:color w:val="467886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71649"/>
    <w:rPr>
      <w:color w:val="96607D"/>
      <w:u w:val="single"/>
    </w:rPr>
  </w:style>
  <w:style w:type="paragraph" w:customStyle="1" w:styleId="msonormal0">
    <w:name w:val="msonormal"/>
    <w:basedOn w:val="Normale"/>
    <w:rsid w:val="003716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font5">
    <w:name w:val="font5"/>
    <w:basedOn w:val="Normale"/>
    <w:rsid w:val="00371649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sz w:val="18"/>
      <w:szCs w:val="18"/>
      <w:lang w:eastAsia="it-IT"/>
      <w14:ligatures w14:val="none"/>
    </w:rPr>
  </w:style>
  <w:style w:type="paragraph" w:customStyle="1" w:styleId="font6">
    <w:name w:val="font6"/>
    <w:basedOn w:val="Normale"/>
    <w:rsid w:val="00371649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i/>
      <w:iCs/>
      <w:color w:val="000000"/>
      <w:kern w:val="0"/>
      <w:sz w:val="18"/>
      <w:szCs w:val="18"/>
      <w:lang w:eastAsia="it-IT"/>
      <w14:ligatures w14:val="none"/>
    </w:rPr>
  </w:style>
  <w:style w:type="paragraph" w:customStyle="1" w:styleId="xl65">
    <w:name w:val="xl65"/>
    <w:basedOn w:val="Normale"/>
    <w:rsid w:val="003716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66">
    <w:name w:val="xl66"/>
    <w:basedOn w:val="Normale"/>
    <w:rsid w:val="003716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7">
    <w:name w:val="xl67"/>
    <w:basedOn w:val="Normale"/>
    <w:rsid w:val="00371649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8">
    <w:name w:val="xl68"/>
    <w:basedOn w:val="Normale"/>
    <w:rsid w:val="003716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it-IT"/>
      <w14:ligatures w14:val="none"/>
    </w:rPr>
  </w:style>
  <w:style w:type="paragraph" w:customStyle="1" w:styleId="xl69">
    <w:name w:val="xl69"/>
    <w:basedOn w:val="Normale"/>
    <w:rsid w:val="0037164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it-IT"/>
      <w14:ligatures w14:val="none"/>
    </w:rPr>
  </w:style>
  <w:style w:type="paragraph" w:customStyle="1" w:styleId="xl70">
    <w:name w:val="xl70"/>
    <w:basedOn w:val="Normale"/>
    <w:rsid w:val="0037164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it-IT"/>
      <w14:ligatures w14:val="none"/>
    </w:rPr>
  </w:style>
  <w:style w:type="paragraph" w:customStyle="1" w:styleId="xl71">
    <w:name w:val="xl71"/>
    <w:basedOn w:val="Normale"/>
    <w:rsid w:val="00371649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customStyle="1" w:styleId="xl72">
    <w:name w:val="xl72"/>
    <w:basedOn w:val="Normale"/>
    <w:rsid w:val="003716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customStyle="1" w:styleId="xl73">
    <w:name w:val="xl73"/>
    <w:basedOn w:val="Normale"/>
    <w:rsid w:val="0037164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it-IT"/>
      <w14:ligatures w14:val="none"/>
    </w:rPr>
  </w:style>
  <w:style w:type="paragraph" w:customStyle="1" w:styleId="xl74">
    <w:name w:val="xl74"/>
    <w:basedOn w:val="Normale"/>
    <w:rsid w:val="0037164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customStyle="1" w:styleId="xl75">
    <w:name w:val="xl75"/>
    <w:basedOn w:val="Normale"/>
    <w:rsid w:val="00371649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it-IT"/>
      <w14:ligatures w14:val="none"/>
    </w:rPr>
  </w:style>
  <w:style w:type="paragraph" w:customStyle="1" w:styleId="xl76">
    <w:name w:val="xl76"/>
    <w:basedOn w:val="Normale"/>
    <w:rsid w:val="003716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it-IT"/>
      <w14:ligatures w14:val="none"/>
    </w:rPr>
  </w:style>
  <w:style w:type="paragraph" w:customStyle="1" w:styleId="xl77">
    <w:name w:val="xl77"/>
    <w:basedOn w:val="Normale"/>
    <w:rsid w:val="0037164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customStyle="1" w:styleId="xl78">
    <w:name w:val="xl78"/>
    <w:basedOn w:val="Normale"/>
    <w:rsid w:val="0037164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it-IT"/>
      <w14:ligatures w14:val="none"/>
    </w:rPr>
  </w:style>
  <w:style w:type="paragraph" w:customStyle="1" w:styleId="xl79">
    <w:name w:val="xl79"/>
    <w:basedOn w:val="Normale"/>
    <w:rsid w:val="0037164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customStyle="1" w:styleId="xl80">
    <w:name w:val="xl80"/>
    <w:basedOn w:val="Normale"/>
    <w:rsid w:val="0037164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customStyle="1" w:styleId="xl81">
    <w:name w:val="xl81"/>
    <w:basedOn w:val="Normale"/>
    <w:rsid w:val="0037164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it-IT"/>
      <w14:ligatures w14:val="none"/>
    </w:rPr>
  </w:style>
  <w:style w:type="paragraph" w:customStyle="1" w:styleId="xl82">
    <w:name w:val="xl82"/>
    <w:basedOn w:val="Normale"/>
    <w:rsid w:val="0037164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it-IT"/>
      <w14:ligatures w14:val="none"/>
    </w:rPr>
  </w:style>
  <w:style w:type="paragraph" w:customStyle="1" w:styleId="xl83">
    <w:name w:val="xl83"/>
    <w:basedOn w:val="Normale"/>
    <w:rsid w:val="0037164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b/>
      <w:bCs/>
      <w:kern w:val="0"/>
      <w:sz w:val="20"/>
      <w:szCs w:val="20"/>
      <w:lang w:eastAsia="it-IT"/>
      <w14:ligatures w14:val="none"/>
    </w:rPr>
  </w:style>
  <w:style w:type="paragraph" w:customStyle="1" w:styleId="xl84">
    <w:name w:val="xl84"/>
    <w:basedOn w:val="Normale"/>
    <w:rsid w:val="0037164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b/>
      <w:bCs/>
      <w:kern w:val="0"/>
      <w:sz w:val="20"/>
      <w:szCs w:val="20"/>
      <w:lang w:eastAsia="it-IT"/>
      <w14:ligatures w14:val="none"/>
    </w:rPr>
  </w:style>
  <w:style w:type="paragraph" w:customStyle="1" w:styleId="xl85">
    <w:name w:val="xl85"/>
    <w:basedOn w:val="Normale"/>
    <w:rsid w:val="0037164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b/>
      <w:bCs/>
      <w:kern w:val="0"/>
      <w:sz w:val="20"/>
      <w:szCs w:val="20"/>
      <w:lang w:eastAsia="it-IT"/>
      <w14:ligatures w14:val="none"/>
    </w:rPr>
  </w:style>
  <w:style w:type="paragraph" w:customStyle="1" w:styleId="xl86">
    <w:name w:val="xl86"/>
    <w:basedOn w:val="Normale"/>
    <w:rsid w:val="0037164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it-IT"/>
      <w14:ligatures w14:val="none"/>
    </w:rPr>
  </w:style>
  <w:style w:type="paragraph" w:customStyle="1" w:styleId="xl87">
    <w:name w:val="xl87"/>
    <w:basedOn w:val="Normale"/>
    <w:rsid w:val="0037164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it-IT"/>
      <w14:ligatures w14:val="none"/>
    </w:rPr>
  </w:style>
  <w:style w:type="paragraph" w:customStyle="1" w:styleId="xl88">
    <w:name w:val="xl88"/>
    <w:basedOn w:val="Normale"/>
    <w:rsid w:val="0037164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it-IT"/>
      <w14:ligatures w14:val="none"/>
    </w:rPr>
  </w:style>
  <w:style w:type="paragraph" w:styleId="Didascalia">
    <w:name w:val="caption"/>
    <w:basedOn w:val="Normale"/>
    <w:next w:val="Normale"/>
    <w:uiPriority w:val="35"/>
    <w:unhideWhenUsed/>
    <w:qFormat/>
    <w:rsid w:val="00E761C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3</Words>
  <Characters>6349</Characters>
  <Application>Microsoft Office Word</Application>
  <DocSecurity>0</DocSecurity>
  <Lines>52</Lines>
  <Paragraphs>14</Paragraphs>
  <ScaleCrop>false</ScaleCrop>
  <Company/>
  <LinksUpToDate>false</LinksUpToDate>
  <CharactersWithSpaces>7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Arnaboldi</dc:creator>
  <cp:keywords/>
  <dc:description/>
  <cp:lastModifiedBy>Sofia Arnaboldi</cp:lastModifiedBy>
  <cp:revision>19</cp:revision>
  <dcterms:created xsi:type="dcterms:W3CDTF">2025-04-14T18:19:00Z</dcterms:created>
  <dcterms:modified xsi:type="dcterms:W3CDTF">2025-11-12T01:26:00Z</dcterms:modified>
</cp:coreProperties>
</file>